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E0B" w:rsidRPr="002E74B0" w:rsidRDefault="00C34E0B" w:rsidP="002E74B0">
      <w:pPr>
        <w:spacing w:before="0" w:after="200" w:line="480" w:lineRule="auto"/>
        <w:rPr>
          <w:rFonts w:eastAsiaTheme="minorHAnsi"/>
          <w:szCs w:val="24"/>
          <w:lang w:val="de-AT" w:eastAsia="en-US"/>
        </w:rPr>
      </w:pPr>
      <w:bookmarkStart w:id="0" w:name="_Ref444254005"/>
      <w:bookmarkStart w:id="1" w:name="_Toc444255108"/>
      <w:r w:rsidRPr="002E74B0">
        <w:rPr>
          <w:rFonts w:eastAsiaTheme="minorHAnsi"/>
          <w:szCs w:val="24"/>
          <w:lang w:val="de-AT" w:eastAsia="en-US"/>
        </w:rPr>
        <w:t>Table</w:t>
      </w:r>
      <w:bookmarkEnd w:id="0"/>
      <w:r w:rsidR="0007765D" w:rsidRPr="002E74B0">
        <w:rPr>
          <w:rFonts w:eastAsiaTheme="minorHAnsi"/>
          <w:szCs w:val="24"/>
          <w:lang w:val="de-AT" w:eastAsia="en-US"/>
        </w:rPr>
        <w:t xml:space="preserve"> </w:t>
      </w:r>
      <w:r w:rsidR="00EC2E1C">
        <w:rPr>
          <w:rFonts w:eastAsiaTheme="minorHAnsi"/>
          <w:szCs w:val="24"/>
          <w:lang w:val="de-AT" w:eastAsia="en-US"/>
        </w:rPr>
        <w:t>S</w:t>
      </w:r>
      <w:r w:rsidR="0007765D" w:rsidRPr="002E74B0">
        <w:rPr>
          <w:rFonts w:eastAsiaTheme="minorHAnsi"/>
          <w:szCs w:val="24"/>
          <w:lang w:val="de-AT" w:eastAsia="en-US"/>
        </w:rPr>
        <w:t>1</w:t>
      </w:r>
      <w:bookmarkEnd w:id="1"/>
    </w:p>
    <w:p w:rsidR="00204B19" w:rsidRPr="00B15751" w:rsidRDefault="00204B19" w:rsidP="00C34E0B">
      <w:pPr>
        <w:pStyle w:val="FH-BeschriftungTabelle"/>
        <w:rPr>
          <w:lang w:val="en-GB"/>
        </w:rPr>
      </w:pPr>
    </w:p>
    <w:tbl>
      <w:tblPr>
        <w:tblStyle w:val="HelleSchattierung"/>
        <w:tblW w:w="928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559"/>
        <w:gridCol w:w="1134"/>
        <w:gridCol w:w="1100"/>
      </w:tblGrid>
      <w:tr w:rsidR="00EC2E1C" w:rsidRPr="00213CE2" w:rsidTr="00164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C2E1C" w:rsidRPr="00213CE2" w:rsidRDefault="00EC2E1C" w:rsidP="00213CE2">
            <w:pPr>
              <w:spacing w:before="0" w:line="480" w:lineRule="auto"/>
              <w:jc w:val="left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Parent drug/Metabolit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EC2E1C" w:rsidRPr="00213CE2" w:rsidRDefault="00EC2E1C" w:rsidP="00213CE2">
            <w:pPr>
              <w:spacing w:before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Sum Formul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EC2E1C" w:rsidRPr="00213CE2" w:rsidRDefault="00EC2E1C" w:rsidP="00213CE2">
            <w:pPr>
              <w:spacing w:before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M [+H]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</w:tcPr>
          <w:p w:rsidR="00EC2E1C" w:rsidRPr="00213CE2" w:rsidRDefault="00EC2E1C" w:rsidP="00213CE2">
            <w:pPr>
              <w:spacing w:before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Reference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213CE2">
            <w:pPr>
              <w:spacing w:before="0" w:line="480" w:lineRule="auto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Sertral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213CE2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NCl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213CE2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06.0811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EC2E1C" w:rsidP="00213CE2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N-</w:t>
            </w: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Demethylsertral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6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5</w:t>
            </w:r>
            <w:r w:rsidRPr="00213CE2">
              <w:rPr>
                <w:color w:val="000000"/>
                <w:sz w:val="20"/>
                <w:lang w:val="en-GB" w:eastAsia="en-GB"/>
              </w:rPr>
              <w:t>NCl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292.0654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, 35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4-(3,4-Dichlorophenyl)-1-tetralone (= Sertraline-keton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6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2</w:t>
            </w:r>
            <w:r w:rsidRPr="00213CE2">
              <w:rPr>
                <w:color w:val="000000"/>
                <w:sz w:val="20"/>
                <w:lang w:val="en-GB" w:eastAsia="en-GB"/>
              </w:rPr>
              <w:t>OCl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291.0338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5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Sertraline-N-carbamoyl-glucuron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4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5</w:t>
            </w:r>
            <w:r w:rsidRPr="00213CE2">
              <w:rPr>
                <w:color w:val="000000"/>
                <w:sz w:val="20"/>
                <w:lang w:val="en-GB" w:eastAsia="en-GB"/>
              </w:rPr>
              <w:t>N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8</w:t>
            </w:r>
            <w:r w:rsidRPr="00213CE2">
              <w:rPr>
                <w:color w:val="000000"/>
                <w:sz w:val="20"/>
                <w:lang w:val="en-GB" w:eastAsia="en-GB"/>
              </w:rPr>
              <w:t>Cl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526.1030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, 35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4-(3,4-Dichlorophenyl)-2-hydroxy-1-tetralo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6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Cl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07.0287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N-</w:t>
            </w: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Hydroxysertral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color w:val="000000"/>
                <w:sz w:val="20"/>
                <w:lang w:val="en-GB" w:eastAsia="en-GB"/>
              </w:rPr>
              <w:t>Cl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22.0760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Clomipram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23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15.1623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EC2E1C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N-</w:t>
            </w: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Demethylclomipramine</w:t>
            </w:r>
            <w:proofErr w:type="spellEnd"/>
            <w:r w:rsidRPr="00213CE2">
              <w:rPr>
                <w:b w:val="0"/>
                <w:color w:val="000000"/>
                <w:sz w:val="20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8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1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01.1466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7, 38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N-</w:t>
            </w: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Didemethylclomipram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287.1310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8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AD6B9D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8- or 2-</w:t>
            </w:r>
            <w:r w:rsidR="00EC2E1C" w:rsidRPr="00213CE2">
              <w:rPr>
                <w:b w:val="0"/>
                <w:color w:val="000000"/>
                <w:sz w:val="20"/>
                <w:lang w:val="en-GB" w:eastAsia="en-GB"/>
              </w:rPr>
              <w:t>Hydroxyclomipram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3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31.1572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7, 38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AD6B9D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8-Hydroxy</w:t>
            </w:r>
            <w:r w:rsidR="00EC2E1C" w:rsidRPr="00213CE2">
              <w:rPr>
                <w:b w:val="0"/>
                <w:color w:val="000000"/>
                <w:sz w:val="20"/>
                <w:lang w:val="en-GB" w:eastAsia="en-GB"/>
              </w:rPr>
              <w:t>demethylclomipram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8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1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17.1415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, 37, 38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8-Hydroxyclomipramine-glucuron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5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31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523.1842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7, 38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8-Hydroxy-N-demethylclomipramine-glucuron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4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9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509.1685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, 37, 38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Clomipramine-N-ox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3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31.1572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AD6B9D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8-Hydroxydide</w:t>
            </w:r>
            <w:r w:rsidR="00EC2E1C" w:rsidRPr="00213CE2">
              <w:rPr>
                <w:b w:val="0"/>
                <w:color w:val="000000"/>
                <w:sz w:val="20"/>
                <w:lang w:val="en-GB" w:eastAsia="en-GB"/>
              </w:rPr>
              <w:t>methylclomipram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7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03.1259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Trazodo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22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bCs/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bCs/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72.1586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EC2E1C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meta-</w:t>
            </w: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Chlorphenylpiperazi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0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3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197.0840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3, 34, 36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4-Hydroxytrazodo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2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388.1535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3, 34, 40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Trazodone-N-ox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2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88.1535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9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Trazodonedihydrodi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6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408.1797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4-Hydroxytrazodone-β-D-glucuron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5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30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564.1856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Trazodonedihydrodiol</w:t>
            </w:r>
            <w:proofErr w:type="spellEnd"/>
            <w:r w:rsidRPr="00213CE2">
              <w:rPr>
                <w:b w:val="0"/>
                <w:color w:val="000000"/>
                <w:sz w:val="20"/>
                <w:lang w:val="en-GB" w:eastAsia="en-GB"/>
              </w:rPr>
              <w:t>-N-oxid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6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5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424.1746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  <w:tr w:rsidR="00EC2E1C" w:rsidRPr="00213CE2" w:rsidTr="00164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proofErr w:type="spellStart"/>
            <w:r w:rsidRPr="00213CE2">
              <w:rPr>
                <w:b w:val="0"/>
                <w:color w:val="000000"/>
                <w:sz w:val="20"/>
                <w:lang w:val="en-GB" w:eastAsia="en-GB"/>
              </w:rPr>
              <w:t>Triazolopropionic</w:t>
            </w:r>
            <w:proofErr w:type="spellEnd"/>
            <w:r w:rsidRPr="00213CE2">
              <w:rPr>
                <w:b w:val="0"/>
                <w:color w:val="000000"/>
                <w:sz w:val="20"/>
                <w:lang w:val="en-GB" w:eastAsia="en-GB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9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9</w:t>
            </w:r>
            <w:r w:rsidRPr="00213CE2">
              <w:rPr>
                <w:color w:val="000000"/>
                <w:sz w:val="20"/>
                <w:lang w:val="en-GB" w:eastAsia="en-GB"/>
              </w:rPr>
              <w:t>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3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208.0717</w:t>
            </w:r>
          </w:p>
        </w:tc>
        <w:tc>
          <w:tcPr>
            <w:tcW w:w="1100" w:type="dxa"/>
            <w:shd w:val="clear" w:color="auto" w:fill="auto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6</w:t>
            </w:r>
          </w:p>
        </w:tc>
      </w:tr>
      <w:tr w:rsidR="00EC2E1C" w:rsidRPr="00213CE2" w:rsidTr="001646B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EC2E1C" w:rsidRPr="00213CE2" w:rsidRDefault="00EC2E1C" w:rsidP="001646BE">
            <w:pPr>
              <w:spacing w:before="0" w:line="480" w:lineRule="auto"/>
              <w:ind w:firstLineChars="100" w:firstLine="200"/>
              <w:rPr>
                <w:b w:val="0"/>
                <w:color w:val="000000"/>
                <w:sz w:val="20"/>
                <w:lang w:val="en-GB" w:eastAsia="en-GB"/>
              </w:rPr>
            </w:pPr>
            <w:r w:rsidRPr="00213CE2">
              <w:rPr>
                <w:b w:val="0"/>
                <w:color w:val="000000"/>
                <w:sz w:val="20"/>
                <w:lang w:val="en-GB" w:eastAsia="en-GB"/>
              </w:rPr>
              <w:t>4-Hydroxy-meta-chlorophenylpiperaz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C2E1C" w:rsidRPr="00213CE2" w:rsidRDefault="00EC2E1C" w:rsidP="007219F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C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0</w:t>
            </w:r>
            <w:r w:rsidRPr="00213CE2">
              <w:rPr>
                <w:color w:val="000000"/>
                <w:sz w:val="20"/>
                <w:lang w:val="en-GB" w:eastAsia="en-GB"/>
              </w:rPr>
              <w:t>H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13</w:t>
            </w:r>
            <w:r w:rsidRPr="00213CE2">
              <w:rPr>
                <w:color w:val="000000"/>
                <w:sz w:val="20"/>
                <w:lang w:val="en-GB" w:eastAsia="en-GB"/>
              </w:rPr>
              <w:t>ClN</w:t>
            </w:r>
            <w:r w:rsidRPr="00213CE2">
              <w:rPr>
                <w:color w:val="000000"/>
                <w:sz w:val="20"/>
                <w:vertAlign w:val="subscript"/>
                <w:lang w:val="en-GB" w:eastAsia="en-GB"/>
              </w:rPr>
              <w:t>2</w:t>
            </w:r>
            <w:r w:rsidRPr="00213CE2">
              <w:rPr>
                <w:color w:val="000000"/>
                <w:sz w:val="20"/>
                <w:lang w:val="en-GB"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EC2E1C" w:rsidRPr="00213CE2" w:rsidRDefault="00EC2E1C" w:rsidP="001646BE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GB" w:eastAsia="en-GB"/>
              </w:rPr>
            </w:pPr>
            <w:r w:rsidRPr="00213CE2">
              <w:rPr>
                <w:color w:val="000000"/>
                <w:sz w:val="20"/>
                <w:lang w:val="en-GB" w:eastAsia="en-GB"/>
              </w:rPr>
              <w:t>213.0789</w:t>
            </w:r>
          </w:p>
        </w:tc>
        <w:tc>
          <w:tcPr>
            <w:tcW w:w="1100" w:type="dxa"/>
          </w:tcPr>
          <w:p w:rsidR="00EC2E1C" w:rsidRPr="00213CE2" w:rsidRDefault="00B86FC2" w:rsidP="007219F8">
            <w:pPr>
              <w:spacing w:before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lang w:val="en-GB" w:eastAsia="en-GB"/>
              </w:rPr>
            </w:pPr>
            <w:r w:rsidRPr="00213CE2">
              <w:rPr>
                <w:bCs/>
                <w:color w:val="000000"/>
                <w:sz w:val="20"/>
                <w:lang w:val="en-GB" w:eastAsia="en-GB"/>
              </w:rPr>
              <w:t>34</w:t>
            </w:r>
          </w:p>
        </w:tc>
      </w:tr>
    </w:tbl>
    <w:p w:rsidR="00C434FF" w:rsidRPr="00F4226A" w:rsidRDefault="00C434FF" w:rsidP="0007765D">
      <w:pPr>
        <w:rPr>
          <w:rFonts w:asciiTheme="minorHAnsi" w:hAnsiTheme="minorHAnsi"/>
          <w:b/>
          <w:sz w:val="28"/>
          <w:lang w:val="en-GB"/>
        </w:rPr>
      </w:pPr>
    </w:p>
    <w:sectPr w:rsidR="00C434FF" w:rsidRPr="00F422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94218"/>
    <w:multiLevelType w:val="multilevel"/>
    <w:tmpl w:val="12C8C16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6107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8083FAB"/>
    <w:multiLevelType w:val="hybridMultilevel"/>
    <w:tmpl w:val="E1C8619E"/>
    <w:lvl w:ilvl="0" w:tplc="04EE9F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082DED"/>
    <w:multiLevelType w:val="hybridMultilevel"/>
    <w:tmpl w:val="8C7E293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9F"/>
    <w:rsid w:val="000002B5"/>
    <w:rsid w:val="00011D45"/>
    <w:rsid w:val="000231F3"/>
    <w:rsid w:val="000412BD"/>
    <w:rsid w:val="00044C47"/>
    <w:rsid w:val="00046317"/>
    <w:rsid w:val="0005692F"/>
    <w:rsid w:val="00057307"/>
    <w:rsid w:val="000629F5"/>
    <w:rsid w:val="00064503"/>
    <w:rsid w:val="00071EC5"/>
    <w:rsid w:val="00075DDE"/>
    <w:rsid w:val="0007765D"/>
    <w:rsid w:val="0008756A"/>
    <w:rsid w:val="00096929"/>
    <w:rsid w:val="000C25F3"/>
    <w:rsid w:val="000C76D3"/>
    <w:rsid w:val="000D7025"/>
    <w:rsid w:val="000E48A9"/>
    <w:rsid w:val="000F2D47"/>
    <w:rsid w:val="000F76A9"/>
    <w:rsid w:val="0010045F"/>
    <w:rsid w:val="00103458"/>
    <w:rsid w:val="0013184F"/>
    <w:rsid w:val="00135043"/>
    <w:rsid w:val="00141E8A"/>
    <w:rsid w:val="001646BE"/>
    <w:rsid w:val="00177C15"/>
    <w:rsid w:val="00181B65"/>
    <w:rsid w:val="00183F96"/>
    <w:rsid w:val="00190A94"/>
    <w:rsid w:val="00192628"/>
    <w:rsid w:val="001A4ACD"/>
    <w:rsid w:val="001B2010"/>
    <w:rsid w:val="001C7006"/>
    <w:rsid w:val="001D05DA"/>
    <w:rsid w:val="001E026E"/>
    <w:rsid w:val="001E3A9A"/>
    <w:rsid w:val="00204B19"/>
    <w:rsid w:val="00213CE2"/>
    <w:rsid w:val="00225844"/>
    <w:rsid w:val="00232D61"/>
    <w:rsid w:val="002429CE"/>
    <w:rsid w:val="002A7B43"/>
    <w:rsid w:val="002B4B22"/>
    <w:rsid w:val="002C4706"/>
    <w:rsid w:val="002C66C6"/>
    <w:rsid w:val="002E0A4C"/>
    <w:rsid w:val="002E3215"/>
    <w:rsid w:val="002E70CA"/>
    <w:rsid w:val="002E74B0"/>
    <w:rsid w:val="002E74B7"/>
    <w:rsid w:val="0030308F"/>
    <w:rsid w:val="0031133D"/>
    <w:rsid w:val="00314783"/>
    <w:rsid w:val="00316B0E"/>
    <w:rsid w:val="00317188"/>
    <w:rsid w:val="00330C7F"/>
    <w:rsid w:val="00335FD8"/>
    <w:rsid w:val="0035048B"/>
    <w:rsid w:val="00360505"/>
    <w:rsid w:val="003607E2"/>
    <w:rsid w:val="003657F9"/>
    <w:rsid w:val="00380893"/>
    <w:rsid w:val="003874E9"/>
    <w:rsid w:val="003A2ECA"/>
    <w:rsid w:val="003C5DF9"/>
    <w:rsid w:val="003E3BC3"/>
    <w:rsid w:val="003F3FCD"/>
    <w:rsid w:val="00400A08"/>
    <w:rsid w:val="00411626"/>
    <w:rsid w:val="00423DCC"/>
    <w:rsid w:val="00436A46"/>
    <w:rsid w:val="00451F06"/>
    <w:rsid w:val="004830C7"/>
    <w:rsid w:val="004926A0"/>
    <w:rsid w:val="004947A5"/>
    <w:rsid w:val="004A3612"/>
    <w:rsid w:val="004A6274"/>
    <w:rsid w:val="004C2752"/>
    <w:rsid w:val="004C6640"/>
    <w:rsid w:val="004D1703"/>
    <w:rsid w:val="004D555E"/>
    <w:rsid w:val="004E0332"/>
    <w:rsid w:val="004E74AD"/>
    <w:rsid w:val="00513F87"/>
    <w:rsid w:val="005164D7"/>
    <w:rsid w:val="0052741E"/>
    <w:rsid w:val="00532FF3"/>
    <w:rsid w:val="00554A70"/>
    <w:rsid w:val="00556824"/>
    <w:rsid w:val="00564D87"/>
    <w:rsid w:val="00570480"/>
    <w:rsid w:val="005714DB"/>
    <w:rsid w:val="00575A35"/>
    <w:rsid w:val="005842AE"/>
    <w:rsid w:val="0059042D"/>
    <w:rsid w:val="00591A9C"/>
    <w:rsid w:val="00595B51"/>
    <w:rsid w:val="0059791A"/>
    <w:rsid w:val="00597A3D"/>
    <w:rsid w:val="005E0340"/>
    <w:rsid w:val="005E23BA"/>
    <w:rsid w:val="006008CE"/>
    <w:rsid w:val="006201BE"/>
    <w:rsid w:val="0063396D"/>
    <w:rsid w:val="006416BB"/>
    <w:rsid w:val="00655DC3"/>
    <w:rsid w:val="00657E2C"/>
    <w:rsid w:val="006714D4"/>
    <w:rsid w:val="00673BDC"/>
    <w:rsid w:val="00683818"/>
    <w:rsid w:val="006A373D"/>
    <w:rsid w:val="006A5026"/>
    <w:rsid w:val="006B6DF6"/>
    <w:rsid w:val="006C38CD"/>
    <w:rsid w:val="006C78E7"/>
    <w:rsid w:val="006D4734"/>
    <w:rsid w:val="006D4CDE"/>
    <w:rsid w:val="006E3B13"/>
    <w:rsid w:val="006F3B6C"/>
    <w:rsid w:val="0071337C"/>
    <w:rsid w:val="00715CFC"/>
    <w:rsid w:val="00716B8D"/>
    <w:rsid w:val="007171AA"/>
    <w:rsid w:val="007219F8"/>
    <w:rsid w:val="0072405F"/>
    <w:rsid w:val="007255AB"/>
    <w:rsid w:val="0073018D"/>
    <w:rsid w:val="00731903"/>
    <w:rsid w:val="00734278"/>
    <w:rsid w:val="007377B5"/>
    <w:rsid w:val="00742684"/>
    <w:rsid w:val="0074373B"/>
    <w:rsid w:val="00744D3E"/>
    <w:rsid w:val="007517A8"/>
    <w:rsid w:val="00762F1D"/>
    <w:rsid w:val="00776B73"/>
    <w:rsid w:val="00797286"/>
    <w:rsid w:val="007C24EA"/>
    <w:rsid w:val="007C661E"/>
    <w:rsid w:val="007C736E"/>
    <w:rsid w:val="007D524B"/>
    <w:rsid w:val="007F1058"/>
    <w:rsid w:val="007F61F3"/>
    <w:rsid w:val="00803944"/>
    <w:rsid w:val="008064DB"/>
    <w:rsid w:val="00817B57"/>
    <w:rsid w:val="00821145"/>
    <w:rsid w:val="00822F54"/>
    <w:rsid w:val="00833588"/>
    <w:rsid w:val="00852537"/>
    <w:rsid w:val="00877E76"/>
    <w:rsid w:val="008A214B"/>
    <w:rsid w:val="008A2894"/>
    <w:rsid w:val="008C329F"/>
    <w:rsid w:val="008D2AB4"/>
    <w:rsid w:val="008E381E"/>
    <w:rsid w:val="008F05E3"/>
    <w:rsid w:val="008F4A11"/>
    <w:rsid w:val="00924A29"/>
    <w:rsid w:val="009264A9"/>
    <w:rsid w:val="00943A3A"/>
    <w:rsid w:val="00944132"/>
    <w:rsid w:val="009547E9"/>
    <w:rsid w:val="009555EC"/>
    <w:rsid w:val="0097393F"/>
    <w:rsid w:val="00977350"/>
    <w:rsid w:val="00993B89"/>
    <w:rsid w:val="00995264"/>
    <w:rsid w:val="009A4F72"/>
    <w:rsid w:val="009A61C6"/>
    <w:rsid w:val="009D12DA"/>
    <w:rsid w:val="009E1564"/>
    <w:rsid w:val="009F14F4"/>
    <w:rsid w:val="009F1DE9"/>
    <w:rsid w:val="00A065C0"/>
    <w:rsid w:val="00A23F42"/>
    <w:rsid w:val="00A302B9"/>
    <w:rsid w:val="00A3080B"/>
    <w:rsid w:val="00A35E3A"/>
    <w:rsid w:val="00A36A4B"/>
    <w:rsid w:val="00A36E71"/>
    <w:rsid w:val="00A66180"/>
    <w:rsid w:val="00A73764"/>
    <w:rsid w:val="00A73909"/>
    <w:rsid w:val="00A74AD1"/>
    <w:rsid w:val="00A90CC0"/>
    <w:rsid w:val="00AA7777"/>
    <w:rsid w:val="00AA7D48"/>
    <w:rsid w:val="00AC2F29"/>
    <w:rsid w:val="00AC60DB"/>
    <w:rsid w:val="00AC79D0"/>
    <w:rsid w:val="00AD1482"/>
    <w:rsid w:val="00AD6B9D"/>
    <w:rsid w:val="00AE584C"/>
    <w:rsid w:val="00AF15EF"/>
    <w:rsid w:val="00B07DFE"/>
    <w:rsid w:val="00B2641A"/>
    <w:rsid w:val="00B3008A"/>
    <w:rsid w:val="00B63E12"/>
    <w:rsid w:val="00B640B2"/>
    <w:rsid w:val="00B64E1D"/>
    <w:rsid w:val="00B75813"/>
    <w:rsid w:val="00B80640"/>
    <w:rsid w:val="00B86FC2"/>
    <w:rsid w:val="00BA0B2B"/>
    <w:rsid w:val="00BA0FBD"/>
    <w:rsid w:val="00BA5505"/>
    <w:rsid w:val="00BB1D2A"/>
    <w:rsid w:val="00BB7BCD"/>
    <w:rsid w:val="00BC2B12"/>
    <w:rsid w:val="00BD015C"/>
    <w:rsid w:val="00BD0E2E"/>
    <w:rsid w:val="00BD5F15"/>
    <w:rsid w:val="00BE2C51"/>
    <w:rsid w:val="00BF3769"/>
    <w:rsid w:val="00C054A4"/>
    <w:rsid w:val="00C12262"/>
    <w:rsid w:val="00C21B3F"/>
    <w:rsid w:val="00C24024"/>
    <w:rsid w:val="00C34E0B"/>
    <w:rsid w:val="00C42FA4"/>
    <w:rsid w:val="00C434FF"/>
    <w:rsid w:val="00C4421B"/>
    <w:rsid w:val="00C51AB5"/>
    <w:rsid w:val="00C54A44"/>
    <w:rsid w:val="00C6135A"/>
    <w:rsid w:val="00C61C82"/>
    <w:rsid w:val="00C65508"/>
    <w:rsid w:val="00C65BEB"/>
    <w:rsid w:val="00C95242"/>
    <w:rsid w:val="00CA454C"/>
    <w:rsid w:val="00CC00E4"/>
    <w:rsid w:val="00CC0A03"/>
    <w:rsid w:val="00CC36AD"/>
    <w:rsid w:val="00CE0C5E"/>
    <w:rsid w:val="00CE3D76"/>
    <w:rsid w:val="00CE4EB1"/>
    <w:rsid w:val="00CF254A"/>
    <w:rsid w:val="00CF6BB8"/>
    <w:rsid w:val="00CF71F4"/>
    <w:rsid w:val="00CF7E49"/>
    <w:rsid w:val="00D07728"/>
    <w:rsid w:val="00D12D9E"/>
    <w:rsid w:val="00D14746"/>
    <w:rsid w:val="00D15544"/>
    <w:rsid w:val="00D278DE"/>
    <w:rsid w:val="00D54DD3"/>
    <w:rsid w:val="00D74C8E"/>
    <w:rsid w:val="00D76543"/>
    <w:rsid w:val="00D9130C"/>
    <w:rsid w:val="00D96099"/>
    <w:rsid w:val="00DA12F7"/>
    <w:rsid w:val="00DB12C4"/>
    <w:rsid w:val="00DC437C"/>
    <w:rsid w:val="00DD17BC"/>
    <w:rsid w:val="00DD4F84"/>
    <w:rsid w:val="00DD5312"/>
    <w:rsid w:val="00DE71B1"/>
    <w:rsid w:val="00DF03D6"/>
    <w:rsid w:val="00E17414"/>
    <w:rsid w:val="00E264A5"/>
    <w:rsid w:val="00E36D8E"/>
    <w:rsid w:val="00E36F80"/>
    <w:rsid w:val="00E3712B"/>
    <w:rsid w:val="00E4077C"/>
    <w:rsid w:val="00E50382"/>
    <w:rsid w:val="00E55728"/>
    <w:rsid w:val="00E57127"/>
    <w:rsid w:val="00E600B7"/>
    <w:rsid w:val="00E7778F"/>
    <w:rsid w:val="00E87A16"/>
    <w:rsid w:val="00EA055A"/>
    <w:rsid w:val="00EA1AFA"/>
    <w:rsid w:val="00EA516D"/>
    <w:rsid w:val="00EB25F2"/>
    <w:rsid w:val="00EB284D"/>
    <w:rsid w:val="00EC2E1C"/>
    <w:rsid w:val="00EC7AF2"/>
    <w:rsid w:val="00EC7B18"/>
    <w:rsid w:val="00ED3D9F"/>
    <w:rsid w:val="00ED6AB0"/>
    <w:rsid w:val="00ED7BFE"/>
    <w:rsid w:val="00EF1BB0"/>
    <w:rsid w:val="00F12A3C"/>
    <w:rsid w:val="00F21FE1"/>
    <w:rsid w:val="00F4226A"/>
    <w:rsid w:val="00F54ACE"/>
    <w:rsid w:val="00F639FA"/>
    <w:rsid w:val="00F66545"/>
    <w:rsid w:val="00FA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D9F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ED3D9F"/>
    <w:pPr>
      <w:keepNext/>
      <w:pageBreakBefore/>
      <w:numPr>
        <w:numId w:val="1"/>
      </w:numPr>
      <w:tabs>
        <w:tab w:val="left" w:pos="907"/>
      </w:tabs>
      <w:outlineLvl w:val="0"/>
    </w:pPr>
    <w:rPr>
      <w:b/>
      <w:smallCaps/>
      <w:kern w:val="28"/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ED3D9F"/>
    <w:pPr>
      <w:keepNext/>
      <w:numPr>
        <w:ilvl w:val="1"/>
        <w:numId w:val="1"/>
      </w:numPr>
      <w:tabs>
        <w:tab w:val="left" w:pos="907"/>
      </w:tabs>
      <w:spacing w:before="360"/>
      <w:outlineLvl w:val="1"/>
    </w:pPr>
    <w:rPr>
      <w:rFonts w:cs="Arial"/>
      <w:b/>
      <w:bCs/>
      <w:iCs/>
      <w:smallCaps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ED3D9F"/>
    <w:pPr>
      <w:keepNext/>
      <w:numPr>
        <w:ilvl w:val="2"/>
        <w:numId w:val="1"/>
      </w:numPr>
      <w:tabs>
        <w:tab w:val="left" w:pos="907"/>
      </w:tabs>
      <w:spacing w:before="360"/>
      <w:outlineLvl w:val="2"/>
    </w:pPr>
    <w:rPr>
      <w:rFonts w:cs="Arial"/>
      <w:b/>
      <w:bCs/>
      <w:smallCaps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ED3D9F"/>
    <w:pPr>
      <w:keepNext/>
      <w:keepLines/>
      <w:numPr>
        <w:ilvl w:val="3"/>
        <w:numId w:val="1"/>
      </w:numPr>
      <w:tabs>
        <w:tab w:val="left" w:pos="907"/>
      </w:tabs>
      <w:spacing w:before="360"/>
      <w:ind w:left="0" w:firstLine="0"/>
      <w:outlineLvl w:val="3"/>
    </w:pPr>
    <w:rPr>
      <w:rFonts w:eastAsiaTheme="majorEastAsia" w:cstheme="majorBidi"/>
      <w:b/>
      <w:bCs/>
      <w:iCs/>
      <w:smallCap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qFormat/>
    <w:rsid w:val="00ED3D9F"/>
    <w:pPr>
      <w:keepNext/>
      <w:keepLines/>
      <w:numPr>
        <w:ilvl w:val="4"/>
        <w:numId w:val="1"/>
      </w:numPr>
      <w:tabs>
        <w:tab w:val="left" w:pos="907"/>
      </w:tabs>
      <w:spacing w:before="360"/>
      <w:ind w:left="0" w:firstLine="0"/>
      <w:outlineLvl w:val="4"/>
    </w:pPr>
    <w:rPr>
      <w:rFonts w:eastAsiaTheme="majorEastAsia" w:cstheme="majorBidi"/>
      <w:b/>
      <w:smallCaps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ED3D9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ED3D9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ED3D9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ED3D9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D3D9F"/>
    <w:rPr>
      <w:rFonts w:ascii="Times New Roman" w:eastAsia="Times New Roman" w:hAnsi="Times New Roman" w:cs="Times New Roman"/>
      <w:b/>
      <w:smallCaps/>
      <w:kern w:val="28"/>
      <w:sz w:val="40"/>
      <w:szCs w:val="2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ED3D9F"/>
    <w:rPr>
      <w:rFonts w:ascii="Times New Roman" w:eastAsia="Times New Roman" w:hAnsi="Times New Roman" w:cs="Arial"/>
      <w:b/>
      <w:bCs/>
      <w:iCs/>
      <w:smallCaps/>
      <w:sz w:val="24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ED3D9F"/>
    <w:rPr>
      <w:rFonts w:ascii="Times New Roman" w:eastAsia="Times New Roman" w:hAnsi="Times New Roman" w:cs="Arial"/>
      <w:b/>
      <w:bCs/>
      <w:smallCaps/>
      <w:sz w:val="24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ED3D9F"/>
    <w:rPr>
      <w:rFonts w:ascii="Times New Roman" w:eastAsiaTheme="majorEastAsia" w:hAnsi="Times New Roman" w:cstheme="majorBidi"/>
      <w:b/>
      <w:bCs/>
      <w:iCs/>
      <w:smallCaps/>
      <w:color w:val="000000" w:themeColor="text1"/>
      <w:sz w:val="24"/>
      <w:szCs w:val="2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ED3D9F"/>
    <w:rPr>
      <w:rFonts w:ascii="Times New Roman" w:eastAsiaTheme="majorEastAsia" w:hAnsi="Times New Roman" w:cstheme="majorBidi"/>
      <w:b/>
      <w:smallCaps/>
      <w:sz w:val="24"/>
      <w:szCs w:val="2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ED3D9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ED3D9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ED3D9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ED3D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customStyle="1" w:styleId="FH-BeschriftungBild">
    <w:name w:val="FH-Beschriftung Bild"/>
    <w:basedOn w:val="Standard"/>
    <w:next w:val="Standard"/>
    <w:qFormat/>
    <w:rsid w:val="00ED3D9F"/>
    <w:pPr>
      <w:spacing w:before="0" w:after="120" w:line="240" w:lineRule="auto"/>
    </w:pPr>
    <w:rPr>
      <w:i/>
      <w:sz w:val="16"/>
    </w:rPr>
  </w:style>
  <w:style w:type="paragraph" w:styleId="Listenabsatz">
    <w:name w:val="List Paragraph"/>
    <w:basedOn w:val="Standard"/>
    <w:uiPriority w:val="34"/>
    <w:qFormat/>
    <w:rsid w:val="00ED3D9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D9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D9F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Default">
    <w:name w:val="Default"/>
    <w:rsid w:val="00C613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H-BeschriftungTabelle">
    <w:name w:val="FH-Beschriftung Tabelle"/>
    <w:basedOn w:val="FH-BeschriftungBild"/>
    <w:qFormat/>
    <w:rsid w:val="00C34E0B"/>
    <w:pPr>
      <w:keepNext/>
      <w:spacing w:before="360"/>
    </w:pPr>
  </w:style>
  <w:style w:type="table" w:styleId="HelleSchattierung">
    <w:name w:val="Light Shading"/>
    <w:basedOn w:val="NormaleTabelle"/>
    <w:uiPriority w:val="60"/>
    <w:rsid w:val="00C34E0B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D9F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ED3D9F"/>
    <w:pPr>
      <w:keepNext/>
      <w:pageBreakBefore/>
      <w:numPr>
        <w:numId w:val="1"/>
      </w:numPr>
      <w:tabs>
        <w:tab w:val="left" w:pos="907"/>
      </w:tabs>
      <w:outlineLvl w:val="0"/>
    </w:pPr>
    <w:rPr>
      <w:b/>
      <w:smallCaps/>
      <w:kern w:val="28"/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ED3D9F"/>
    <w:pPr>
      <w:keepNext/>
      <w:numPr>
        <w:ilvl w:val="1"/>
        <w:numId w:val="1"/>
      </w:numPr>
      <w:tabs>
        <w:tab w:val="left" w:pos="907"/>
      </w:tabs>
      <w:spacing w:before="360"/>
      <w:outlineLvl w:val="1"/>
    </w:pPr>
    <w:rPr>
      <w:rFonts w:cs="Arial"/>
      <w:b/>
      <w:bCs/>
      <w:iCs/>
      <w:smallCaps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ED3D9F"/>
    <w:pPr>
      <w:keepNext/>
      <w:numPr>
        <w:ilvl w:val="2"/>
        <w:numId w:val="1"/>
      </w:numPr>
      <w:tabs>
        <w:tab w:val="left" w:pos="907"/>
      </w:tabs>
      <w:spacing w:before="360"/>
      <w:outlineLvl w:val="2"/>
    </w:pPr>
    <w:rPr>
      <w:rFonts w:cs="Arial"/>
      <w:b/>
      <w:bCs/>
      <w:smallCaps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ED3D9F"/>
    <w:pPr>
      <w:keepNext/>
      <w:keepLines/>
      <w:numPr>
        <w:ilvl w:val="3"/>
        <w:numId w:val="1"/>
      </w:numPr>
      <w:tabs>
        <w:tab w:val="left" w:pos="907"/>
      </w:tabs>
      <w:spacing w:before="360"/>
      <w:ind w:left="0" w:firstLine="0"/>
      <w:outlineLvl w:val="3"/>
    </w:pPr>
    <w:rPr>
      <w:rFonts w:eastAsiaTheme="majorEastAsia" w:cstheme="majorBidi"/>
      <w:b/>
      <w:bCs/>
      <w:iCs/>
      <w:smallCap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qFormat/>
    <w:rsid w:val="00ED3D9F"/>
    <w:pPr>
      <w:keepNext/>
      <w:keepLines/>
      <w:numPr>
        <w:ilvl w:val="4"/>
        <w:numId w:val="1"/>
      </w:numPr>
      <w:tabs>
        <w:tab w:val="left" w:pos="907"/>
      </w:tabs>
      <w:spacing w:before="360"/>
      <w:ind w:left="0" w:firstLine="0"/>
      <w:outlineLvl w:val="4"/>
    </w:pPr>
    <w:rPr>
      <w:rFonts w:eastAsiaTheme="majorEastAsia" w:cstheme="majorBidi"/>
      <w:b/>
      <w:smallCaps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ED3D9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ED3D9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ED3D9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ED3D9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D3D9F"/>
    <w:rPr>
      <w:rFonts w:ascii="Times New Roman" w:eastAsia="Times New Roman" w:hAnsi="Times New Roman" w:cs="Times New Roman"/>
      <w:b/>
      <w:smallCaps/>
      <w:kern w:val="28"/>
      <w:sz w:val="40"/>
      <w:szCs w:val="2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ED3D9F"/>
    <w:rPr>
      <w:rFonts w:ascii="Times New Roman" w:eastAsia="Times New Roman" w:hAnsi="Times New Roman" w:cs="Arial"/>
      <w:b/>
      <w:bCs/>
      <w:iCs/>
      <w:smallCaps/>
      <w:sz w:val="24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ED3D9F"/>
    <w:rPr>
      <w:rFonts w:ascii="Times New Roman" w:eastAsia="Times New Roman" w:hAnsi="Times New Roman" w:cs="Arial"/>
      <w:b/>
      <w:bCs/>
      <w:smallCaps/>
      <w:sz w:val="24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ED3D9F"/>
    <w:rPr>
      <w:rFonts w:ascii="Times New Roman" w:eastAsiaTheme="majorEastAsia" w:hAnsi="Times New Roman" w:cstheme="majorBidi"/>
      <w:b/>
      <w:bCs/>
      <w:iCs/>
      <w:smallCaps/>
      <w:color w:val="000000" w:themeColor="text1"/>
      <w:sz w:val="24"/>
      <w:szCs w:val="2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ED3D9F"/>
    <w:rPr>
      <w:rFonts w:ascii="Times New Roman" w:eastAsiaTheme="majorEastAsia" w:hAnsi="Times New Roman" w:cstheme="majorBidi"/>
      <w:b/>
      <w:smallCaps/>
      <w:sz w:val="24"/>
      <w:szCs w:val="2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ED3D9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ED3D9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ED3D9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ED3D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customStyle="1" w:styleId="FH-BeschriftungBild">
    <w:name w:val="FH-Beschriftung Bild"/>
    <w:basedOn w:val="Standard"/>
    <w:next w:val="Standard"/>
    <w:qFormat/>
    <w:rsid w:val="00ED3D9F"/>
    <w:pPr>
      <w:spacing w:before="0" w:after="120" w:line="240" w:lineRule="auto"/>
    </w:pPr>
    <w:rPr>
      <w:i/>
      <w:sz w:val="16"/>
    </w:rPr>
  </w:style>
  <w:style w:type="paragraph" w:styleId="Listenabsatz">
    <w:name w:val="List Paragraph"/>
    <w:basedOn w:val="Standard"/>
    <w:uiPriority w:val="34"/>
    <w:qFormat/>
    <w:rsid w:val="00ED3D9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D9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D9F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Default">
    <w:name w:val="Default"/>
    <w:rsid w:val="00C613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H-BeschriftungTabelle">
    <w:name w:val="FH-Beschriftung Tabelle"/>
    <w:basedOn w:val="FH-BeschriftungBild"/>
    <w:qFormat/>
    <w:rsid w:val="00C34E0B"/>
    <w:pPr>
      <w:keepNext/>
      <w:spacing w:before="360"/>
    </w:pPr>
  </w:style>
  <w:style w:type="table" w:styleId="HelleSchattierung">
    <w:name w:val="Light Shading"/>
    <w:basedOn w:val="NormaleTabelle"/>
    <w:uiPriority w:val="60"/>
    <w:rsid w:val="00C34E0B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3D78BD-8374-4B62-B282-BB94928DF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d Reichl</dc:creator>
  <cp:lastModifiedBy>Bernd Reichl</cp:lastModifiedBy>
  <cp:revision>4</cp:revision>
  <cp:lastPrinted>2017-12-20T12:08:00Z</cp:lastPrinted>
  <dcterms:created xsi:type="dcterms:W3CDTF">2017-12-20T15:14:00Z</dcterms:created>
  <dcterms:modified xsi:type="dcterms:W3CDTF">2017-12-20T15:17:00Z</dcterms:modified>
</cp:coreProperties>
</file>